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432FD" w14:textId="77777777" w:rsidR="00671E64" w:rsidRDefault="00671E64" w:rsidP="00671E64"/>
    <w:tbl>
      <w:tblPr>
        <w:tblW w:w="71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1080"/>
        <w:gridCol w:w="1823"/>
        <w:gridCol w:w="1800"/>
        <w:gridCol w:w="1358"/>
      </w:tblGrid>
      <w:tr w:rsidR="00671E64" w:rsidRPr="00CC00BE" w14:paraId="413954C2" w14:textId="77777777" w:rsidTr="00514045">
        <w:trPr>
          <w:trHeight w:val="260"/>
          <w:jc w:val="center"/>
        </w:trPr>
        <w:tc>
          <w:tcPr>
            <w:tcW w:w="1072" w:type="dxa"/>
            <w:vAlign w:val="center"/>
          </w:tcPr>
          <w:p w14:paraId="1EC4D493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Rounds</w:t>
            </w:r>
          </w:p>
        </w:tc>
        <w:tc>
          <w:tcPr>
            <w:tcW w:w="1080" w:type="dxa"/>
            <w:vAlign w:val="center"/>
          </w:tcPr>
          <w:p w14:paraId="001BDBE2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[Protein]</w:t>
            </w:r>
          </w:p>
        </w:tc>
        <w:tc>
          <w:tcPr>
            <w:tcW w:w="1823" w:type="dxa"/>
            <w:vAlign w:val="center"/>
          </w:tcPr>
          <w:p w14:paraId="47CF145D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Binding Buffer</w:t>
            </w:r>
          </w:p>
        </w:tc>
        <w:tc>
          <w:tcPr>
            <w:tcW w:w="1800" w:type="dxa"/>
            <w:vAlign w:val="center"/>
          </w:tcPr>
          <w:p w14:paraId="6E4D1484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Wash Buffer</w:t>
            </w:r>
          </w:p>
        </w:tc>
        <w:tc>
          <w:tcPr>
            <w:tcW w:w="1358" w:type="dxa"/>
            <w:vAlign w:val="center"/>
          </w:tcPr>
          <w:p w14:paraId="1E19074A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Tags</w:t>
            </w:r>
          </w:p>
        </w:tc>
      </w:tr>
      <w:tr w:rsidR="00671E64" w:rsidRPr="00CC00BE" w14:paraId="0DD6A77F" w14:textId="77777777" w:rsidTr="00514045">
        <w:trPr>
          <w:trHeight w:val="2699"/>
          <w:jc w:val="center"/>
        </w:trPr>
        <w:tc>
          <w:tcPr>
            <w:tcW w:w="1072" w:type="dxa"/>
            <w:vAlign w:val="center"/>
          </w:tcPr>
          <w:p w14:paraId="4F757D21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5</w:t>
            </w:r>
          </w:p>
        </w:tc>
        <w:tc>
          <w:tcPr>
            <w:tcW w:w="1080" w:type="dxa"/>
            <w:vAlign w:val="center"/>
          </w:tcPr>
          <w:p w14:paraId="694E2EFB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00 nM</w:t>
            </w:r>
          </w:p>
          <w:p w14:paraId="776D44C6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500 nM</w:t>
            </w:r>
          </w:p>
          <w:p w14:paraId="35F447DB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000 nM</w:t>
            </w:r>
          </w:p>
        </w:tc>
        <w:tc>
          <w:tcPr>
            <w:tcW w:w="1823" w:type="dxa"/>
            <w:vAlign w:val="center"/>
          </w:tcPr>
          <w:p w14:paraId="777573FF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“Physiological”</w:t>
            </w:r>
          </w:p>
          <w:p w14:paraId="6FEFFCDD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50 mM Tris pH 7</w:t>
            </w:r>
          </w:p>
          <w:p w14:paraId="64C4949B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35 mM KCl</w:t>
            </w:r>
          </w:p>
          <w:p w14:paraId="6485F4EB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5 mM NaCl</w:t>
            </w:r>
          </w:p>
          <w:p w14:paraId="0211C9D2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2 mM MgCl</w:t>
            </w:r>
            <w:r w:rsidRPr="00CC00BE">
              <w:rPr>
                <w:rFonts w:cs="Arial"/>
                <w:sz w:val="20"/>
                <w:szCs w:val="20"/>
                <w:vertAlign w:val="subscript"/>
                <w:lang w:eastAsia="zh-CN" w:bidi="hi-IN"/>
              </w:rPr>
              <w:t>2</w:t>
            </w:r>
          </w:p>
          <w:p w14:paraId="7F7826B9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0 mM Imidazole;</w:t>
            </w:r>
          </w:p>
          <w:p w14:paraId="3F727235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“Low Salt”</w:t>
            </w:r>
          </w:p>
          <w:p w14:paraId="2494347F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50 mM Tris pH 7</w:t>
            </w:r>
          </w:p>
          <w:p w14:paraId="64AEAC6C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45 mM KCl</w:t>
            </w:r>
          </w:p>
          <w:p w14:paraId="1C19A598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5 mM NaCl</w:t>
            </w:r>
          </w:p>
          <w:p w14:paraId="1EF28373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2 mM MgCl</w:t>
            </w:r>
            <w:r w:rsidRPr="00CC00BE">
              <w:rPr>
                <w:rFonts w:cs="Arial"/>
                <w:sz w:val="20"/>
                <w:szCs w:val="20"/>
                <w:vertAlign w:val="subscript"/>
                <w:lang w:eastAsia="zh-CN" w:bidi="hi-IN"/>
              </w:rPr>
              <w:t>2</w:t>
            </w:r>
          </w:p>
          <w:p w14:paraId="58A99457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0 mM Imidazole</w:t>
            </w:r>
          </w:p>
        </w:tc>
        <w:tc>
          <w:tcPr>
            <w:tcW w:w="1800" w:type="dxa"/>
            <w:vAlign w:val="center"/>
          </w:tcPr>
          <w:p w14:paraId="7CACA4F8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“Physiological”</w:t>
            </w:r>
          </w:p>
          <w:p w14:paraId="0641B65C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50 mM Tris pH 7</w:t>
            </w:r>
          </w:p>
          <w:p w14:paraId="21FD8911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35 mM KCl</w:t>
            </w:r>
          </w:p>
          <w:p w14:paraId="16801A02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5 mM NaCl</w:t>
            </w:r>
          </w:p>
          <w:p w14:paraId="4B72877B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2 mM MgCl</w:t>
            </w:r>
            <w:r w:rsidRPr="00CC00BE">
              <w:rPr>
                <w:rFonts w:cs="Arial"/>
                <w:sz w:val="20"/>
                <w:szCs w:val="20"/>
                <w:vertAlign w:val="subscript"/>
                <w:lang w:eastAsia="zh-CN" w:bidi="hi-IN"/>
              </w:rPr>
              <w:t>2</w:t>
            </w:r>
          </w:p>
          <w:p w14:paraId="03C461D7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0 mM Imidazole;</w:t>
            </w:r>
          </w:p>
          <w:p w14:paraId="1FEA14A7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“Low Salt”</w:t>
            </w:r>
          </w:p>
          <w:p w14:paraId="72271033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50 mM Tris pH 7</w:t>
            </w:r>
          </w:p>
          <w:p w14:paraId="5FA563F2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45 mM KCl</w:t>
            </w:r>
          </w:p>
          <w:p w14:paraId="66F818A6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5 mM NaCl</w:t>
            </w:r>
          </w:p>
          <w:p w14:paraId="56D67B0F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2 mM MgCl</w:t>
            </w:r>
            <w:r w:rsidRPr="00CC00BE">
              <w:rPr>
                <w:rFonts w:cs="Arial"/>
                <w:sz w:val="20"/>
                <w:szCs w:val="20"/>
                <w:vertAlign w:val="subscript"/>
                <w:lang w:eastAsia="zh-CN" w:bidi="hi-IN"/>
              </w:rPr>
              <w:t>2</w:t>
            </w:r>
          </w:p>
          <w:p w14:paraId="7D3BD7B8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0 mM Imidazole</w:t>
            </w:r>
          </w:p>
        </w:tc>
        <w:tc>
          <w:tcPr>
            <w:tcW w:w="1358" w:type="dxa"/>
            <w:vAlign w:val="center"/>
          </w:tcPr>
          <w:p w14:paraId="7BCFB5E9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Alternating</w:t>
            </w:r>
          </w:p>
          <w:p w14:paraId="6A82A673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6xHis-MBP;</w:t>
            </w:r>
          </w:p>
          <w:p w14:paraId="31387EE4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10xHis-SUMO;</w:t>
            </w:r>
          </w:p>
          <w:p w14:paraId="5F68C6FE" w14:textId="77777777" w:rsidR="00671E64" w:rsidRPr="00CC00BE" w:rsidRDefault="00671E64" w:rsidP="00514045">
            <w:pPr>
              <w:jc w:val="center"/>
              <w:rPr>
                <w:rFonts w:cs="Arial"/>
                <w:b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b/>
                <w:sz w:val="20"/>
                <w:szCs w:val="20"/>
                <w:lang w:eastAsia="zh-CN" w:bidi="hi-IN"/>
              </w:rPr>
              <w:t>Last 7 R</w:t>
            </w:r>
          </w:p>
          <w:p w14:paraId="51A6FA21" w14:textId="77777777" w:rsidR="00671E64" w:rsidRPr="00CC00BE" w:rsidRDefault="00671E64" w:rsidP="00514045">
            <w:pPr>
              <w:jc w:val="center"/>
              <w:rPr>
                <w:rFonts w:cs="Arial"/>
                <w:sz w:val="20"/>
                <w:szCs w:val="20"/>
                <w:lang w:eastAsia="zh-CN" w:bidi="hi-IN"/>
              </w:rPr>
            </w:pPr>
            <w:r w:rsidRPr="00CC00BE">
              <w:rPr>
                <w:rFonts w:cs="Arial"/>
                <w:sz w:val="20"/>
                <w:szCs w:val="20"/>
                <w:lang w:eastAsia="zh-CN" w:bidi="hi-IN"/>
              </w:rPr>
              <w:t>6xHis</w:t>
            </w:r>
          </w:p>
        </w:tc>
      </w:tr>
    </w:tbl>
    <w:p w14:paraId="7EE46F00" w14:textId="22AC3B79" w:rsidR="00671E64" w:rsidRPr="00F22E07" w:rsidRDefault="00671E64" w:rsidP="00671E64">
      <w:pPr>
        <w:pStyle w:val="Table"/>
      </w:pPr>
      <w:r>
        <w:t>S</w:t>
      </w:r>
      <w:r w:rsidR="00036EE6">
        <w:t>2</w:t>
      </w:r>
      <w:r>
        <w:t xml:space="preserve"> Table. Selection Conditions</w:t>
      </w:r>
    </w:p>
    <w:p w14:paraId="1C83583A" w14:textId="77777777" w:rsidR="00CC541D" w:rsidRDefault="00CC541D"/>
    <w:sectPr w:rsidR="00CC5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64"/>
    <w:rsid w:val="00036EE6"/>
    <w:rsid w:val="00671E64"/>
    <w:rsid w:val="00BA5CF0"/>
    <w:rsid w:val="00CC541D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7810D"/>
  <w15:chartTrackingRefBased/>
  <w15:docId w15:val="{131FEDEE-6486-416A-B8CC-10FE27A6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E64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671E64"/>
    <w:rPr>
      <w:rFonts w:cs="Arial"/>
      <w:b/>
    </w:rPr>
  </w:style>
  <w:style w:type="character" w:customStyle="1" w:styleId="TableChar">
    <w:name w:val="Table Char"/>
    <w:basedOn w:val="DefaultParagraphFont"/>
    <w:link w:val="Table"/>
    <w:rsid w:val="00671E64"/>
    <w:rPr>
      <w:rFonts w:ascii="Arial" w:eastAsiaTheme="minorEastAsia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7</cp:lastModifiedBy>
  <cp:revision>2</cp:revision>
  <dcterms:created xsi:type="dcterms:W3CDTF">2021-01-30T15:31:00Z</dcterms:created>
  <dcterms:modified xsi:type="dcterms:W3CDTF">2021-01-31T14:53:00Z</dcterms:modified>
</cp:coreProperties>
</file>